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624D1" w14:textId="77777777" w:rsidR="00D4010D" w:rsidRPr="00D8121D" w:rsidRDefault="00D4010D" w:rsidP="00D40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121D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8121D">
        <w:rPr>
          <w:rFonts w:ascii="Times New Roman" w:hAnsi="Times New Roman" w:cs="Times New Roman"/>
          <w:sz w:val="24"/>
          <w:szCs w:val="24"/>
        </w:rPr>
        <w:t>able 2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1054"/>
        <w:gridCol w:w="7455"/>
      </w:tblGrid>
      <w:tr w:rsidR="00D4010D" w:rsidRPr="00D8121D" w14:paraId="427E18A8" w14:textId="77777777" w:rsidTr="00A77DA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F0FD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E66A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 Cod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497B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 Code Description</w:t>
            </w:r>
          </w:p>
        </w:tc>
      </w:tr>
      <w:tr w:rsidR="00D4010D" w:rsidRPr="00D8121D" w14:paraId="3C1D95B3" w14:textId="77777777" w:rsidTr="00A77DAF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4CD8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CEA95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.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31F8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lip, oral cavity, and pharynx</w:t>
            </w:r>
          </w:p>
        </w:tc>
      </w:tr>
      <w:tr w:rsidR="00D4010D" w:rsidRPr="00D8121D" w14:paraId="7C3B0BA0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4C01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9A71F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9CFA4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larynx</w:t>
            </w:r>
          </w:p>
        </w:tc>
      </w:tr>
      <w:tr w:rsidR="00D4010D" w:rsidRPr="00D8121D" w14:paraId="5BDEC10B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39E70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617CD1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E466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skin of lip</w:t>
            </w:r>
          </w:p>
        </w:tc>
      </w:tr>
      <w:tr w:rsidR="00D4010D" w:rsidRPr="00D8121D" w14:paraId="49680310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0999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1F4FA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FE59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upper lip, inner aspect</w:t>
            </w:r>
          </w:p>
        </w:tc>
      </w:tr>
      <w:tr w:rsidR="00D4010D" w:rsidRPr="00D8121D" w14:paraId="73E10944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468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1122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1F28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ower lip, inner aspect</w:t>
            </w:r>
          </w:p>
        </w:tc>
      </w:tr>
      <w:tr w:rsidR="00D4010D" w:rsidRPr="00D8121D" w14:paraId="471C97A3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5DB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0A0BA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2CD5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ip, unspecified, inner aspect</w:t>
            </w:r>
          </w:p>
        </w:tc>
      </w:tr>
      <w:tr w:rsidR="00D4010D" w:rsidRPr="00D8121D" w14:paraId="03464347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2CE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2120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99A0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base of tongue</w:t>
            </w:r>
          </w:p>
        </w:tc>
      </w:tr>
      <w:tr w:rsidR="00D4010D" w:rsidRPr="00D8121D" w14:paraId="38A2B4B4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FBAA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7A967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AA90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dorsal surface of tongue</w:t>
            </w:r>
          </w:p>
        </w:tc>
      </w:tr>
      <w:tr w:rsidR="00D4010D" w:rsidRPr="00D8121D" w14:paraId="4CBD74A8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B245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E44B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E3CC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ip and lateral border of tongue</w:t>
            </w:r>
          </w:p>
        </w:tc>
      </w:tr>
      <w:tr w:rsidR="00D4010D" w:rsidRPr="00D8121D" w14:paraId="05A8B1A1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21E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D8E34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5361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ventral surface of tongue</w:t>
            </w:r>
          </w:p>
        </w:tc>
      </w:tr>
      <w:tr w:rsidR="00D4010D" w:rsidRPr="00D8121D" w14:paraId="385A7401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3137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F0CA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6557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anterior two-thirds of tongue, part unspecified</w:t>
            </w:r>
          </w:p>
        </w:tc>
      </w:tr>
      <w:tr w:rsidR="00D4010D" w:rsidRPr="00D8121D" w14:paraId="28E9676B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0AC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83C67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224C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junctional zone of tongue</w:t>
            </w:r>
          </w:p>
        </w:tc>
      </w:tr>
      <w:tr w:rsidR="00D4010D" w:rsidRPr="00D8121D" w14:paraId="30D3C391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432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9C307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B9C3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ingual tonsil</w:t>
            </w:r>
          </w:p>
        </w:tc>
      </w:tr>
      <w:tr w:rsidR="00D4010D" w:rsidRPr="00D8121D" w14:paraId="22A0C962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5B5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6948F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E132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ther sites of tongue</w:t>
            </w:r>
          </w:p>
        </w:tc>
      </w:tr>
      <w:tr w:rsidR="00D4010D" w:rsidRPr="00D8121D" w14:paraId="7D16D3D7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79C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DFA6A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7CA6C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gue, unspecified</w:t>
            </w:r>
          </w:p>
        </w:tc>
      </w:tr>
      <w:tr w:rsidR="00D4010D" w:rsidRPr="00D8121D" w14:paraId="373596A9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9DE1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AAD84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F7698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upper gum</w:t>
            </w:r>
          </w:p>
        </w:tc>
      </w:tr>
      <w:tr w:rsidR="00D4010D" w:rsidRPr="00D8121D" w14:paraId="32691441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AB6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8AE3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01EC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ower gum</w:t>
            </w:r>
          </w:p>
        </w:tc>
      </w:tr>
      <w:tr w:rsidR="00D4010D" w:rsidRPr="00D8121D" w14:paraId="480AEE8B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ACD4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27B41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F519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ther sites of gum</w:t>
            </w:r>
          </w:p>
        </w:tc>
      </w:tr>
      <w:tr w:rsidR="00D4010D" w:rsidRPr="00D8121D" w14:paraId="3FEA4F75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23A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AEA14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2D96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gum, unspecified</w:t>
            </w:r>
          </w:p>
        </w:tc>
      </w:tr>
      <w:tr w:rsidR="00D4010D" w:rsidRPr="00D8121D" w14:paraId="0EEEEE5C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700A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1465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41D2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anterior portion of floor of mouth</w:t>
            </w:r>
          </w:p>
        </w:tc>
      </w:tr>
      <w:tr w:rsidR="00D4010D" w:rsidRPr="00D8121D" w14:paraId="26E4A6DA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AF1B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7354C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4733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ateral portion of floor of mouth</w:t>
            </w:r>
          </w:p>
        </w:tc>
      </w:tr>
      <w:tr w:rsidR="00D4010D" w:rsidRPr="00D8121D" w14:paraId="12C04582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1B09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F8D6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19E3C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ther sites of floor of mouth</w:t>
            </w:r>
          </w:p>
        </w:tc>
      </w:tr>
      <w:tr w:rsidR="00D4010D" w:rsidRPr="00D8121D" w14:paraId="4DEB8B84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3A4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4B75F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BAD1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floor of mouth, part unspecified</w:t>
            </w:r>
          </w:p>
        </w:tc>
      </w:tr>
      <w:tr w:rsidR="00D4010D" w:rsidRPr="00D8121D" w14:paraId="15B850B6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42A1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F4D6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875B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cheek mucosa</w:t>
            </w:r>
          </w:p>
        </w:tc>
      </w:tr>
      <w:tr w:rsidR="00D4010D" w:rsidRPr="00D8121D" w14:paraId="7B0D4585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D132F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5CD5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33F3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vestibule of mouth</w:t>
            </w:r>
          </w:p>
        </w:tc>
      </w:tr>
      <w:tr w:rsidR="00D4010D" w:rsidRPr="00D8121D" w14:paraId="00C4BEED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0FB0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AEAD3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F6BB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hard palate</w:t>
            </w:r>
          </w:p>
        </w:tc>
      </w:tr>
      <w:tr w:rsidR="00D4010D" w:rsidRPr="00D8121D" w14:paraId="4470A345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435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D581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A516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soft palate</w:t>
            </w:r>
          </w:p>
        </w:tc>
      </w:tr>
      <w:tr w:rsidR="00D4010D" w:rsidRPr="00D8121D" w14:paraId="54EF245E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46E47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755F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992B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uvula</w:t>
            </w:r>
          </w:p>
        </w:tc>
      </w:tr>
      <w:tr w:rsidR="00D4010D" w:rsidRPr="00D8121D" w14:paraId="028495C7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FD77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2BDD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97B1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palate, unspecified</w:t>
            </w:r>
          </w:p>
        </w:tc>
      </w:tr>
      <w:tr w:rsidR="00D4010D" w:rsidRPr="00D8121D" w14:paraId="64FF8B0D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940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6059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09CE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retromolar area</w:t>
            </w:r>
          </w:p>
        </w:tc>
      </w:tr>
      <w:tr w:rsidR="00D4010D" w:rsidRPr="00D8121D" w14:paraId="6BEE5445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62C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8BCE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36B0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ther specified parts of mouth</w:t>
            </w:r>
          </w:p>
        </w:tc>
      </w:tr>
      <w:tr w:rsidR="00D4010D" w:rsidRPr="00D8121D" w14:paraId="4387A045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3BBA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2AE64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8F91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mouth, unspecified</w:t>
            </w:r>
          </w:p>
        </w:tc>
      </w:tr>
      <w:tr w:rsidR="00D4010D" w:rsidRPr="00D8121D" w14:paraId="614927AB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C5F8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92CBB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603B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sil</w:t>
            </w:r>
          </w:p>
        </w:tc>
      </w:tr>
      <w:tr w:rsidR="00D4010D" w:rsidRPr="00D8121D" w14:paraId="0B2B2072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3C10F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2328B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9CD0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sillar fossa</w:t>
            </w:r>
          </w:p>
        </w:tc>
      </w:tr>
      <w:tr w:rsidR="00D4010D" w:rsidRPr="00D8121D" w14:paraId="3F9AEDC0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70E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056A9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97E3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sillar pillars (anterior) (posterior)</w:t>
            </w:r>
          </w:p>
        </w:tc>
      </w:tr>
      <w:tr w:rsidR="00D4010D" w:rsidRPr="00D8121D" w14:paraId="230C6AE2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B15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2771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ED70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junctional region of oropharynx</w:t>
            </w:r>
          </w:p>
        </w:tc>
      </w:tr>
      <w:tr w:rsidR="00D4010D" w:rsidRPr="00D8121D" w14:paraId="13906541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D282F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B62E0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CF00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ateral wall of oropharynx</w:t>
            </w:r>
          </w:p>
        </w:tc>
      </w:tr>
      <w:tr w:rsidR="00D4010D" w:rsidRPr="00D8121D" w14:paraId="71C43666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310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9A44B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09C2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posterior wall of oropharynx</w:t>
            </w:r>
          </w:p>
        </w:tc>
      </w:tr>
      <w:tr w:rsidR="00D4010D" w:rsidRPr="00D8121D" w14:paraId="53647DFD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7CEE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96AAF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E6B3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ther specified sites of oropharynx</w:t>
            </w:r>
          </w:p>
        </w:tc>
      </w:tr>
      <w:tr w:rsidR="00D4010D" w:rsidRPr="00D8121D" w14:paraId="19394C17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3EB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D7461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6B56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ropharynx, unspecified site</w:t>
            </w:r>
          </w:p>
        </w:tc>
      </w:tr>
      <w:tr w:rsidR="00D4010D" w:rsidRPr="00D8121D" w14:paraId="33F10A81" w14:textId="77777777" w:rsidTr="00A77DA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8DFE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19D3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8549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ignant neoplasm of </w:t>
            </w:r>
            <w:proofErr w:type="spellStart"/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deyer's</w:t>
            </w:r>
            <w:proofErr w:type="spellEnd"/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ng</w:t>
            </w:r>
          </w:p>
        </w:tc>
      </w:tr>
      <w:tr w:rsidR="00D4010D" w:rsidRPr="00D8121D" w14:paraId="64091C89" w14:textId="77777777" w:rsidTr="00A77DAF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CC9CF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6E6F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7404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base of tongue</w:t>
            </w:r>
          </w:p>
        </w:tc>
      </w:tr>
      <w:tr w:rsidR="00D4010D" w:rsidRPr="00D8121D" w14:paraId="42038A9D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979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BBA2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2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0EBD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dorsal surface of tongue</w:t>
            </w:r>
          </w:p>
        </w:tc>
      </w:tr>
      <w:tr w:rsidR="00D4010D" w:rsidRPr="00D8121D" w14:paraId="7F4BC5F9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9932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E60FC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B710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border of tongue</w:t>
            </w:r>
          </w:p>
        </w:tc>
      </w:tr>
      <w:tr w:rsidR="00D4010D" w:rsidRPr="00D8121D" w14:paraId="2A575830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6D6B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8350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2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6FB6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ventral surface of tongue</w:t>
            </w:r>
          </w:p>
        </w:tc>
      </w:tr>
      <w:tr w:rsidR="00D4010D" w:rsidRPr="00D8121D" w14:paraId="2AC448DB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F051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2895C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2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C780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anterior two-thirds of tongue, part unspecified</w:t>
            </w:r>
          </w:p>
        </w:tc>
      </w:tr>
      <w:tr w:rsidR="00D4010D" w:rsidRPr="00D8121D" w14:paraId="39369176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BBD8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2677D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2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90DE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ingual tonsil</w:t>
            </w:r>
          </w:p>
        </w:tc>
      </w:tr>
      <w:tr w:rsidR="00D4010D" w:rsidRPr="00D8121D" w14:paraId="1099E1DF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2718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3B71B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2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47C8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verlapping sites of tongue</w:t>
            </w:r>
          </w:p>
        </w:tc>
      </w:tr>
      <w:tr w:rsidR="00D4010D" w:rsidRPr="00D8121D" w14:paraId="28408FE2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DC8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B5A4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2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2F57C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gue, unspecified</w:t>
            </w:r>
          </w:p>
        </w:tc>
      </w:tr>
      <w:tr w:rsidR="00D4010D" w:rsidRPr="00D8121D" w14:paraId="2E1B3696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91E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69C6B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899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upper gum</w:t>
            </w:r>
          </w:p>
        </w:tc>
      </w:tr>
      <w:tr w:rsidR="00D4010D" w:rsidRPr="00D8121D" w14:paraId="22D6F5DC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9D73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1E75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5D63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ower gum</w:t>
            </w:r>
          </w:p>
        </w:tc>
      </w:tr>
      <w:tr w:rsidR="00D4010D" w:rsidRPr="00D8121D" w14:paraId="58DEC337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2CD8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31D91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20AA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gum, unspecified</w:t>
            </w:r>
          </w:p>
        </w:tc>
      </w:tr>
      <w:tr w:rsidR="00D4010D" w:rsidRPr="00D8121D" w14:paraId="438C5BC9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F11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3FC1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A827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anterior floor of mouth</w:t>
            </w:r>
          </w:p>
        </w:tc>
      </w:tr>
      <w:tr w:rsidR="00D4010D" w:rsidRPr="00D8121D" w14:paraId="0F7BD654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033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A1C9C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4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87F6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ateral floor of mouth</w:t>
            </w:r>
          </w:p>
        </w:tc>
      </w:tr>
      <w:tr w:rsidR="00D4010D" w:rsidRPr="00D8121D" w14:paraId="5E83D54B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146F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E9779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60327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verlapping sites of floor of mouth</w:t>
            </w:r>
          </w:p>
        </w:tc>
      </w:tr>
      <w:tr w:rsidR="00D4010D" w:rsidRPr="00D8121D" w14:paraId="601546C6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A8E3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DAF8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319E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floor of mouth, unspecified</w:t>
            </w:r>
          </w:p>
        </w:tc>
      </w:tr>
      <w:tr w:rsidR="00D4010D" w:rsidRPr="00D8121D" w14:paraId="37FC8471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F8F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2F551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9EE0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hard palate</w:t>
            </w:r>
          </w:p>
        </w:tc>
      </w:tr>
      <w:tr w:rsidR="00D4010D" w:rsidRPr="00D8121D" w14:paraId="14E27322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A1F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056E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3B137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soft palate</w:t>
            </w:r>
          </w:p>
        </w:tc>
      </w:tr>
      <w:tr w:rsidR="00D4010D" w:rsidRPr="00D8121D" w14:paraId="68F9CBB2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A54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BC0DF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31A6F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uvula</w:t>
            </w:r>
          </w:p>
        </w:tc>
      </w:tr>
      <w:tr w:rsidR="00D4010D" w:rsidRPr="00D8121D" w14:paraId="446FA740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4E6B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5482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5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D952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verlapping sites of palate</w:t>
            </w:r>
          </w:p>
        </w:tc>
      </w:tr>
      <w:tr w:rsidR="00D4010D" w:rsidRPr="00D8121D" w14:paraId="7326620A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0110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9032C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B5E1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palate, unspecified</w:t>
            </w:r>
          </w:p>
        </w:tc>
      </w:tr>
      <w:tr w:rsidR="00D4010D" w:rsidRPr="00D8121D" w14:paraId="11840591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FBD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A2C37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6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F3F8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cheek mucosa</w:t>
            </w:r>
          </w:p>
        </w:tc>
      </w:tr>
      <w:tr w:rsidR="00D4010D" w:rsidRPr="00D8121D" w14:paraId="4EFDE4E0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64D0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554EB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6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7734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vestibule of mouth</w:t>
            </w:r>
          </w:p>
        </w:tc>
      </w:tr>
      <w:tr w:rsidR="00D4010D" w:rsidRPr="00D8121D" w14:paraId="69D73B53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231CC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D69CD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0BFB4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retromolar area</w:t>
            </w:r>
          </w:p>
        </w:tc>
      </w:tr>
      <w:tr w:rsidR="00D4010D" w:rsidRPr="00D8121D" w14:paraId="4F72926C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BBE5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0D0C4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6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5B08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verlapping sites of other and unspecified parts of mouth</w:t>
            </w:r>
          </w:p>
        </w:tc>
      </w:tr>
      <w:tr w:rsidR="00D4010D" w:rsidRPr="00D8121D" w14:paraId="0276693E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0F7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697C9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6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9B30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verlapping sites of unspecified parts of mouth</w:t>
            </w:r>
          </w:p>
        </w:tc>
      </w:tr>
      <w:tr w:rsidR="00D4010D" w:rsidRPr="00D8121D" w14:paraId="725EA6F3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0248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5061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6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764B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mouth, unspecified</w:t>
            </w:r>
          </w:p>
        </w:tc>
      </w:tr>
      <w:tr w:rsidR="00D4010D" w:rsidRPr="00D8121D" w14:paraId="020BCB26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7B18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1C46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9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7BC9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sillar fossa</w:t>
            </w:r>
          </w:p>
        </w:tc>
      </w:tr>
      <w:tr w:rsidR="00D4010D" w:rsidRPr="00D8121D" w14:paraId="06FD3B27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D2AE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2A472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9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BAECA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sillar pillar (anterior) (posterior)</w:t>
            </w:r>
          </w:p>
        </w:tc>
      </w:tr>
      <w:tr w:rsidR="00D4010D" w:rsidRPr="00D8121D" w14:paraId="5B6C0CD2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2EA63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699A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9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2672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verlapping sites of tonsil</w:t>
            </w:r>
          </w:p>
        </w:tc>
      </w:tr>
      <w:tr w:rsidR="00D4010D" w:rsidRPr="00D8121D" w14:paraId="7CCE13A0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4C35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67510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B0D7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tonsil, unspecified</w:t>
            </w:r>
          </w:p>
        </w:tc>
      </w:tr>
      <w:tr w:rsidR="00D4010D" w:rsidRPr="00D8121D" w14:paraId="6AD2CE59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3D41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B5C14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8452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lateral wall of oropharynx</w:t>
            </w:r>
          </w:p>
        </w:tc>
      </w:tr>
      <w:tr w:rsidR="00D4010D" w:rsidRPr="00D8121D" w14:paraId="2E0405E9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27F7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0FD55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36E1D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posterior wall of oropharynx</w:t>
            </w:r>
          </w:p>
        </w:tc>
      </w:tr>
      <w:tr w:rsidR="00D4010D" w:rsidRPr="00D8121D" w14:paraId="30F7C735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37809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0DA8B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CE847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oral cavity, unspecified site</w:t>
            </w:r>
          </w:p>
        </w:tc>
      </w:tr>
      <w:tr w:rsidR="00D4010D" w:rsidRPr="00D8121D" w14:paraId="0B9280B5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206CF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C02C6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33C06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labial mucosa and vermilion border</w:t>
            </w:r>
          </w:p>
        </w:tc>
      </w:tr>
      <w:tr w:rsidR="00D4010D" w:rsidRPr="00D8121D" w14:paraId="1B8F9910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610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76B850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99115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tongue</w:t>
            </w:r>
          </w:p>
        </w:tc>
      </w:tr>
      <w:tr w:rsidR="00D4010D" w:rsidRPr="00D8121D" w14:paraId="454A8019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FCAC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426D6A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C356E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pharynx</w:t>
            </w:r>
          </w:p>
        </w:tc>
      </w:tr>
      <w:tr w:rsidR="00D4010D" w:rsidRPr="00D8121D" w14:paraId="48A1AB9C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11DB2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7D272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2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4F0AC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larynx</w:t>
            </w:r>
          </w:p>
        </w:tc>
      </w:tr>
      <w:tr w:rsidR="00D4010D" w:rsidRPr="00D8121D" w14:paraId="53476C85" w14:textId="77777777" w:rsidTr="00A77DAF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15131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D4B69E" w14:textId="77777777" w:rsidR="00D4010D" w:rsidRPr="00D8121D" w:rsidRDefault="00D4010D" w:rsidP="00A77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04.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EA1F0" w14:textId="77777777" w:rsidR="00D4010D" w:rsidRPr="00D8121D" w:rsidRDefault="00D4010D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ma in situ of skin of unspecified part of face</w:t>
            </w:r>
          </w:p>
        </w:tc>
      </w:tr>
    </w:tbl>
    <w:p w14:paraId="21E92D50" w14:textId="77777777" w:rsidR="00382EC4" w:rsidRDefault="00382EC4"/>
    <w:sectPr w:rsidR="00382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0D"/>
    <w:rsid w:val="00382EC4"/>
    <w:rsid w:val="0046210A"/>
    <w:rsid w:val="004B0B2F"/>
    <w:rsid w:val="004F676A"/>
    <w:rsid w:val="00516ADC"/>
    <w:rsid w:val="00640F64"/>
    <w:rsid w:val="007D3ECF"/>
    <w:rsid w:val="00D4010D"/>
    <w:rsid w:val="00DC119B"/>
    <w:rsid w:val="00F4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FEC12"/>
  <w15:chartTrackingRefBased/>
  <w15:docId w15:val="{284D622A-46AB-2E4D-8F9E-EB021F91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10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1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1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1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1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1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1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1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1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1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1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1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1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1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alatnik</dc:creator>
  <cp:keywords/>
  <dc:description/>
  <cp:lastModifiedBy>Benjamin Palatnik</cp:lastModifiedBy>
  <cp:revision>1</cp:revision>
  <dcterms:created xsi:type="dcterms:W3CDTF">2025-08-09T19:11:00Z</dcterms:created>
  <dcterms:modified xsi:type="dcterms:W3CDTF">2025-08-09T19:12:00Z</dcterms:modified>
</cp:coreProperties>
</file>